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3. Serum T4 of mouse pups from </w:t>
      </w:r>
      <w:r>
        <w:rPr>
          <w:i/>
        </w:rPr>
        <w:t>in vivo</w:t>
      </w:r>
      <w:r>
        <w:rPr/>
        <w:t xml:space="preserve"> TH modulation studies</w:t>
      </w:r>
    </w:p>
    <w:p>
      <w:pPr>
        <w:pStyle w:val="Normal"/>
        <w:rPr/>
      </w:pPr>
      <w:r>
        <w:rPr/>
      </w:r>
    </w:p>
    <w:tbl>
      <w:tblPr>
        <w:tblW w:w="6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  <w:gridCol w:w="2214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 (Exp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um Thyroxine (ng/dl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ehic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9.9 ± 1.27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high T4/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1 ± 27.2</w:t>
            </w:r>
            <w:r>
              <w:rPr>
                <w:vertAlign w:val="superscript"/>
              </w:rPr>
              <w:t xml:space="preserve"> d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I + Per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 ± 0.5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MMI + Perc+ Low T4/T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/>
              <w:t>16.6 ± 5.6</w:t>
            </w:r>
            <w:r>
              <w:rPr>
                <w:vertAlign w:val="superscript"/>
              </w:rPr>
              <w:t xml:space="preserve"> c</w:t>
            </w:r>
          </w:p>
        </w:tc>
      </w:tr>
      <w:tr>
        <w:trPr>
          <w:trHeight w:val="72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Treatment (Exp 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A"/>
              </w:rPr>
            </w:pPr>
            <w:r>
              <w:rPr>
                <w:lang w:val="fr-CA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CA"/>
              </w:rPr>
            </w:pPr>
            <w:r>
              <w:rPr>
                <w:lang w:val="fr-CA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Vehi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/>
              <w:t>9.67 ± 0.55</w:t>
            </w:r>
            <w:r>
              <w:rPr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PT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/>
              <w:t>0.44 ± 0.17</w:t>
            </w:r>
            <w:r>
              <w:rPr>
                <w:vertAlign w:val="superscript"/>
              </w:rPr>
              <w:t xml:space="preserve"> 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bcd</w:t>
      </w:r>
      <w:r>
        <w:rPr/>
        <w:t xml:space="preserve"> Means displaying the same letter superscript are not significantly different (p&gt; 0.0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ypothyroid and hyperthyroid mouse models were established as described in Material and Methods. Pups were sacrificed by decapitation and trunk blood serum collected and stored for subsequent T4</w:t>
      </w:r>
      <w:r>
        <w:rPr>
          <w:vertAlign w:val="subscript"/>
        </w:rPr>
        <w:t xml:space="preserve"> </w:t>
      </w:r>
      <w:r>
        <w:rPr/>
        <w:t xml:space="preserve">analysis (thyroxine RIA kit, MP Biomedicals, Solon, OH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istical analyses:  Serum T4 levels were log transformed prior to statistical analyses as normality (</w:t>
      </w:r>
      <w:r>
        <w:rPr>
          <w:kern w:val="2"/>
          <w:lang w:val="en-GB"/>
        </w:rPr>
        <w:t>Kolmogorov-Smirnov test</w:t>
      </w:r>
      <w:r>
        <w:rPr/>
        <w:t xml:space="preserve">) and homogeneity of variance tests </w:t>
      </w:r>
      <w:r>
        <w:rPr>
          <w:kern w:val="2"/>
          <w:lang w:val="en-GB"/>
        </w:rPr>
        <w:t>(Levene Median test</w:t>
      </w:r>
      <w:r>
        <w:rPr/>
        <w:t xml:space="preserve">) failed for data from both experiments.  Data from the PTU study were analysed by one tailed t-test while levels from the MMI/Perc study were analysed by ANOVA followed by Holm-Sidak post hoc analysis.  All tests were performed using the Statistical modules of SigmaPlot v.11 (Systat Software, Chicago, IL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5T19:11:00Z</dcterms:created>
  <dc:creator>MWADE</dc:creator>
  <dc:description/>
  <cp:keywords/>
  <dc:language>en-US</dc:language>
  <cp:lastModifiedBy>hcuser</cp:lastModifiedBy>
  <dcterms:modified xsi:type="dcterms:W3CDTF">2008-09-30T21:24:00Z</dcterms:modified>
  <cp:revision>6</cp:revision>
  <dc:subject/>
  <dc:title>To evaluate the effect of altered circulating thyroid hormone levels on gene expression in the cerebellum two in vivo studies </dc:title>
</cp:coreProperties>
</file>